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C9689F" w14:textId="1A196112" w:rsidR="004C170D" w:rsidRPr="00A46F51" w:rsidRDefault="002A3F1C">
      <w:pPr>
        <w:rPr>
          <w:rFonts w:ascii="Times New Roman" w:hAnsi="Times New Roman" w:cs="Times New Roman"/>
        </w:rPr>
      </w:pPr>
      <w:r w:rsidRPr="00A46F51">
        <w:rPr>
          <w:rFonts w:ascii="Times New Roman" w:hAnsi="Times New Roman" w:cs="Times New Roman"/>
        </w:rPr>
        <w:t>Supplementary t</w:t>
      </w:r>
      <w:r w:rsidR="00FB29CA" w:rsidRPr="00A46F51">
        <w:rPr>
          <w:rFonts w:ascii="Times New Roman" w:hAnsi="Times New Roman" w:cs="Times New Roman"/>
        </w:rPr>
        <w:t>able 4</w:t>
      </w:r>
      <w:r w:rsidR="00E912A5" w:rsidRPr="00A46F51">
        <w:rPr>
          <w:rFonts w:ascii="Times New Roman" w:hAnsi="Times New Roman" w:cs="Times New Roman"/>
        </w:rPr>
        <w:t>: Changes in v</w:t>
      </w:r>
      <w:r w:rsidR="00CC0F9A" w:rsidRPr="00A46F51">
        <w:rPr>
          <w:rFonts w:ascii="Times New Roman" w:hAnsi="Times New Roman" w:cs="Times New Roman"/>
        </w:rPr>
        <w:t>igilance state bout counts in</w:t>
      </w:r>
      <w:r w:rsidR="00FB29CA" w:rsidRPr="00A46F51">
        <w:rPr>
          <w:rFonts w:ascii="Times New Roman" w:hAnsi="Times New Roman" w:cs="Times New Roman"/>
        </w:rPr>
        <w:t xml:space="preserve"> various mouse models</w:t>
      </w:r>
      <w:r w:rsidRPr="00A46F51">
        <w:rPr>
          <w:rFonts w:ascii="Times New Roman" w:hAnsi="Times New Roman" w:cs="Times New Roman"/>
        </w:rPr>
        <w:t xml:space="preserve"> of Alzheimer’s diseas</w:t>
      </w:r>
      <w:bookmarkStart w:id="0" w:name="_GoBack"/>
      <w:bookmarkEnd w:id="0"/>
      <w:r w:rsidRPr="00A46F51">
        <w:rPr>
          <w:rFonts w:ascii="Times New Roman" w:hAnsi="Times New Roman" w:cs="Times New Roman"/>
        </w:rPr>
        <w:t>e</w:t>
      </w:r>
      <w:r w:rsidR="00E912A5" w:rsidRPr="00A46F51">
        <w:rPr>
          <w:rFonts w:ascii="Times New Roman" w:hAnsi="Times New Roman" w:cs="Times New Roman"/>
        </w:rPr>
        <w:t xml:space="preserve"> compared to age-matched controls</w:t>
      </w:r>
    </w:p>
    <w:p w14:paraId="6DBF846F" w14:textId="77777777" w:rsidR="00FB29CA" w:rsidRPr="00FB29CA" w:rsidRDefault="00FB29CA">
      <w:pPr>
        <w:rPr>
          <w:rFonts w:ascii="Times New Roman" w:hAnsi="Times New Roman" w:cs="Times New Roman"/>
        </w:rPr>
      </w:pPr>
    </w:p>
    <w:tbl>
      <w:tblPr>
        <w:tblW w:w="8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0"/>
        <w:gridCol w:w="725"/>
        <w:gridCol w:w="805"/>
        <w:gridCol w:w="543"/>
        <w:gridCol w:w="627"/>
        <w:gridCol w:w="651"/>
        <w:gridCol w:w="609"/>
        <w:gridCol w:w="630"/>
        <w:gridCol w:w="1715"/>
        <w:gridCol w:w="1440"/>
      </w:tblGrid>
      <w:tr w:rsidR="00C20996" w:rsidRPr="00E649E1" w14:paraId="48B3C196" w14:textId="77777777" w:rsidTr="00851D49">
        <w:trPr>
          <w:trHeight w:val="332"/>
        </w:trPr>
        <w:tc>
          <w:tcPr>
            <w:tcW w:w="980" w:type="dxa"/>
            <w:shd w:val="clear" w:color="auto" w:fill="auto"/>
            <w:noWrap/>
            <w:hideMark/>
          </w:tcPr>
          <w:p w14:paraId="019E7A14" w14:textId="77777777" w:rsidR="00E649E1" w:rsidRPr="00E649E1" w:rsidRDefault="00E649E1" w:rsidP="00E649E1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Mouse line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37BDF502" w14:textId="38B326FC" w:rsidR="00E649E1" w:rsidRPr="00E649E1" w:rsidRDefault="002249A4" w:rsidP="002249A4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Sex</w:t>
            </w:r>
          </w:p>
        </w:tc>
        <w:tc>
          <w:tcPr>
            <w:tcW w:w="805" w:type="dxa"/>
            <w:shd w:val="clear" w:color="auto" w:fill="auto"/>
            <w:hideMark/>
          </w:tcPr>
          <w:p w14:paraId="0D6D19DC" w14:textId="7ABE4C66" w:rsidR="00E649E1" w:rsidRPr="00E649E1" w:rsidRDefault="002249A4" w:rsidP="00E649E1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Age (months)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2D85BA7B" w14:textId="77777777" w:rsidR="00E649E1" w:rsidRPr="00E649E1" w:rsidRDefault="00E649E1" w:rsidP="00E649E1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Wake count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14:paraId="7E4FC4F1" w14:textId="77777777" w:rsidR="00E649E1" w:rsidRPr="00E649E1" w:rsidRDefault="00E649E1" w:rsidP="00E649E1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NREM count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55433D99" w14:textId="77777777" w:rsidR="00E649E1" w:rsidRPr="00E649E1" w:rsidRDefault="00E649E1" w:rsidP="00E649E1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REM count</w:t>
            </w:r>
          </w:p>
        </w:tc>
        <w:tc>
          <w:tcPr>
            <w:tcW w:w="609" w:type="dxa"/>
            <w:shd w:val="clear" w:color="auto" w:fill="auto"/>
            <w:noWrap/>
            <w:hideMark/>
          </w:tcPr>
          <w:p w14:paraId="0F9EEDBA" w14:textId="77777777" w:rsidR="00E649E1" w:rsidRPr="00E649E1" w:rsidRDefault="00E649E1" w:rsidP="00E649E1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Sleep count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F12B58F" w14:textId="77777777" w:rsidR="00E649E1" w:rsidRPr="00E649E1" w:rsidRDefault="00E649E1" w:rsidP="00E649E1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Epoch length</w:t>
            </w:r>
          </w:p>
        </w:tc>
        <w:tc>
          <w:tcPr>
            <w:tcW w:w="1715" w:type="dxa"/>
            <w:shd w:val="clear" w:color="auto" w:fill="auto"/>
            <w:hideMark/>
          </w:tcPr>
          <w:p w14:paraId="6BCC299B" w14:textId="27D0F401" w:rsidR="00E649E1" w:rsidRPr="00E649E1" w:rsidRDefault="00E649E1" w:rsidP="00D56B11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 xml:space="preserve">Bout </w:t>
            </w:r>
            <w:r w:rsidR="00D56B11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count</w:t>
            </w:r>
            <w:r w:rsidRPr="00E649E1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 xml:space="preserve"> units</w:t>
            </w:r>
            <w:r w:rsidR="00B40322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 xml:space="preserve"> (period)</w:t>
            </w:r>
          </w:p>
        </w:tc>
        <w:tc>
          <w:tcPr>
            <w:tcW w:w="1440" w:type="dxa"/>
            <w:shd w:val="clear" w:color="auto" w:fill="auto"/>
            <w:hideMark/>
          </w:tcPr>
          <w:p w14:paraId="1265066A" w14:textId="77777777" w:rsidR="00E649E1" w:rsidRPr="00E649E1" w:rsidRDefault="00E649E1" w:rsidP="00E649E1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References</w:t>
            </w:r>
          </w:p>
        </w:tc>
      </w:tr>
      <w:tr w:rsidR="00313F84" w:rsidRPr="00E649E1" w14:paraId="2E4DB070" w14:textId="77777777" w:rsidTr="00851D49">
        <w:trPr>
          <w:trHeight w:val="170"/>
        </w:trPr>
        <w:tc>
          <w:tcPr>
            <w:tcW w:w="8725" w:type="dxa"/>
            <w:gridSpan w:val="10"/>
            <w:shd w:val="clear" w:color="auto" w:fill="auto"/>
            <w:noWrap/>
            <w:hideMark/>
          </w:tcPr>
          <w:p w14:paraId="6C9BC126" w14:textId="1D63CE10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414CA3" w:rsidRPr="00E649E1" w14:paraId="5F08ABEC" w14:textId="77777777" w:rsidTr="00851D49">
        <w:trPr>
          <w:trHeight w:val="170"/>
        </w:trPr>
        <w:tc>
          <w:tcPr>
            <w:tcW w:w="8725" w:type="dxa"/>
            <w:gridSpan w:val="10"/>
            <w:shd w:val="clear" w:color="000000" w:fill="BFBFBF"/>
            <w:noWrap/>
            <w:hideMark/>
          </w:tcPr>
          <w:p w14:paraId="7576863C" w14:textId="77777777" w:rsidR="00E649E1" w:rsidRPr="00E649E1" w:rsidRDefault="00E649E1" w:rsidP="00E649E1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APP-BASED MOUSE MODELS OF AD</w:t>
            </w:r>
          </w:p>
        </w:tc>
      </w:tr>
      <w:tr w:rsidR="00313F84" w:rsidRPr="00E649E1" w14:paraId="50DB8A23" w14:textId="77777777" w:rsidTr="00851D49">
        <w:trPr>
          <w:trHeight w:val="179"/>
        </w:trPr>
        <w:tc>
          <w:tcPr>
            <w:tcW w:w="8725" w:type="dxa"/>
            <w:gridSpan w:val="10"/>
            <w:shd w:val="clear" w:color="auto" w:fill="auto"/>
            <w:noWrap/>
            <w:hideMark/>
          </w:tcPr>
          <w:p w14:paraId="4143608B" w14:textId="679C560F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851D49" w:rsidRPr="00E649E1" w14:paraId="6BA69A72" w14:textId="77777777" w:rsidTr="00851D49">
        <w:trPr>
          <w:trHeight w:val="306"/>
        </w:trPr>
        <w:tc>
          <w:tcPr>
            <w:tcW w:w="980" w:type="dxa"/>
            <w:shd w:val="clear" w:color="000000" w:fill="FCE4D6"/>
            <w:noWrap/>
            <w:hideMark/>
          </w:tcPr>
          <w:p w14:paraId="114F5229" w14:textId="0C8B6897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pp</w:t>
            </w: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  <w:vertAlign w:val="superscript"/>
              </w:rPr>
              <w:t>NL-G-F/NL-G-F</w:t>
            </w:r>
          </w:p>
        </w:tc>
        <w:tc>
          <w:tcPr>
            <w:tcW w:w="725" w:type="dxa"/>
            <w:shd w:val="clear" w:color="000000" w:fill="FCE4D6"/>
            <w:noWrap/>
            <w:hideMark/>
          </w:tcPr>
          <w:p w14:paraId="2B0FA286" w14:textId="4BF6A2E6" w:rsidR="00313F84" w:rsidRPr="00096D5F" w:rsidRDefault="00096D5F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96D5F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M</w:t>
            </w:r>
          </w:p>
        </w:tc>
        <w:tc>
          <w:tcPr>
            <w:tcW w:w="805" w:type="dxa"/>
            <w:shd w:val="clear" w:color="000000" w:fill="FCE4D6"/>
            <w:hideMark/>
          </w:tcPr>
          <w:p w14:paraId="58AA4CDD" w14:textId="12CF3E0E" w:rsidR="002249A4" w:rsidRPr="00E649E1" w:rsidRDefault="002249A4" w:rsidP="002249A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6</w:t>
            </w:r>
          </w:p>
          <w:p w14:paraId="11DAA7EE" w14:textId="09AE264C" w:rsidR="00313F84" w:rsidRPr="00E649E1" w:rsidRDefault="002249A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1BB81064" w14:textId="77777777" w:rsidR="00313F84" w:rsidRPr="004F187F" w:rsidRDefault="00313F84" w:rsidP="00E649E1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4F187F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0C690040" w14:textId="7F599814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14:paraId="35844BC9" w14:textId="77777777" w:rsidR="00313F84" w:rsidRPr="004F187F" w:rsidRDefault="00313F84" w:rsidP="00E649E1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4F187F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333B3FDD" w14:textId="2F5C3024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4F187F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5913966B" w14:textId="77777777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30DC600" w14:textId="5F7E7670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09" w:type="dxa"/>
            <w:shd w:val="clear" w:color="000000" w:fill="BFBFBF"/>
            <w:noWrap/>
            <w:hideMark/>
          </w:tcPr>
          <w:p w14:paraId="60A17841" w14:textId="77777777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27190C4" w14:textId="2D8F3F6A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0" w:type="dxa"/>
            <w:shd w:val="clear" w:color="000000" w:fill="E2EFDA"/>
            <w:noWrap/>
            <w:hideMark/>
          </w:tcPr>
          <w:p w14:paraId="19CB93D6" w14:textId="49F01A06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4 sec</w:t>
            </w:r>
          </w:p>
        </w:tc>
        <w:tc>
          <w:tcPr>
            <w:tcW w:w="1715" w:type="dxa"/>
            <w:shd w:val="clear" w:color="000000" w:fill="E2EFDA"/>
            <w:noWrap/>
            <w:hideMark/>
          </w:tcPr>
          <w:p w14:paraId="34D3AD68" w14:textId="2AACA6E6" w:rsidR="00313F84" w:rsidRPr="00E649E1" w:rsidRDefault="00FC00CA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# of episodes</w:t>
            </w:r>
            <w:r w:rsidR="00D56B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24hr</w:t>
            </w:r>
            <w:r w:rsidR="00313F84"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  <w:p w14:paraId="31F3410D" w14:textId="33F7D183" w:rsidR="00313F84" w:rsidRPr="00E649E1" w:rsidRDefault="00FC00CA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# of episodes</w:t>
            </w:r>
            <w:r w:rsidR="00D56B1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24hr</w:t>
            </w:r>
            <w:r w:rsidR="00313F84"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1440" w:type="dxa"/>
            <w:shd w:val="clear" w:color="000000" w:fill="DDEBF7"/>
            <w:hideMark/>
          </w:tcPr>
          <w:p w14:paraId="5C134E10" w14:textId="7889D5EF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 w:rsidR="004F187F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Maezono&lt;/Author&gt;&lt;Year&gt;2020&lt;/Year&gt;&lt;RecNum&gt;585&lt;/RecNum&gt;&lt;DisplayText&gt;(Maezono et al., 2020)&lt;/DisplayText&gt;&lt;record&gt;&lt;rec-number&gt;585&lt;/rec-number&gt;&lt;foreign-keys&gt;&lt;key app="EN" db-id="fa0wxwdr5z0pfpef5euxsxth9z9faxdzezz9" timestamp="1635436244"&gt;585&lt;/key&gt;&lt;/foreign-keys&gt;&lt;ref-type name="Journal Article"&gt;17&lt;/ref-type&gt;&lt;contributors&gt;&lt;authors&gt;&lt;author&gt;Maezono, Sakura Eri B&lt;/author&gt;&lt;author&gt;Kanuka, Mika&lt;/author&gt;&lt;author&gt;Tatsuzawa, Chika&lt;/author&gt;&lt;author&gt;Morita, Miho&lt;/author&gt;&lt;author&gt;Kawano, Taizo&lt;/author&gt;&lt;author&gt;Kashiwagi, Mitsuaki&lt;/author&gt;&lt;author&gt;Nondhalee, Pimpimon&lt;/author&gt;&lt;author&gt;Sakaguchi, Masanori&lt;/author&gt;&lt;author&gt;Saito, Takashi&lt;/author&gt;&lt;author&gt;Saido, Takaomi C&lt;/author&gt;&lt;/authors&gt;&lt;/contributors&gt;&lt;titles&gt;&lt;title&gt;Progressive changes in sleep and its relations to amyloid-</w:instrText>
            </w:r>
            <w:r w:rsidR="004F187F">
              <w:rPr>
                <w:rFonts w:ascii="Helvetica Neue" w:eastAsia="Times New Roman" w:hAnsi="Helvetica Neue" w:cs="Times New Roman" w:hint="eastAsia"/>
                <w:color w:val="000000"/>
                <w:sz w:val="12"/>
                <w:szCs w:val="12"/>
              </w:rPr>
              <w:instrText>β</w:instrText>
            </w:r>
            <w:r w:rsidR="004F187F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distribution and learning in single App knock-in mice&lt;/title&gt;&lt;secondary-title&gt;Eneuro&lt;/secondary-title&gt;&lt;/titles&gt;&lt;periodical&gt;&lt;full-title&gt;Eneuro&lt;/full-title&gt;&lt;/periodical&gt;&lt;volume&gt;7&lt;/volume&gt;&lt;number&gt;2&lt;/number&gt;&lt;dates&gt;&lt;year&gt;2020&lt;/year&gt;&lt;/dates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4F187F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Maezono et al., 2020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  <w:tr w:rsidR="00313F84" w:rsidRPr="00E649E1" w14:paraId="09AC5313" w14:textId="77777777" w:rsidTr="00851D49">
        <w:trPr>
          <w:trHeight w:val="179"/>
        </w:trPr>
        <w:tc>
          <w:tcPr>
            <w:tcW w:w="8725" w:type="dxa"/>
            <w:gridSpan w:val="10"/>
            <w:shd w:val="clear" w:color="auto" w:fill="auto"/>
            <w:noWrap/>
            <w:hideMark/>
          </w:tcPr>
          <w:p w14:paraId="63568800" w14:textId="08B40B31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851D49" w:rsidRPr="00E649E1" w14:paraId="1A448921" w14:textId="77777777" w:rsidTr="00851D49">
        <w:trPr>
          <w:trHeight w:val="594"/>
        </w:trPr>
        <w:tc>
          <w:tcPr>
            <w:tcW w:w="980" w:type="dxa"/>
            <w:shd w:val="clear" w:color="000000" w:fill="FCE4D6"/>
            <w:noWrap/>
            <w:hideMark/>
          </w:tcPr>
          <w:p w14:paraId="370F7FC2" w14:textId="77777777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DAPP</w:t>
            </w:r>
          </w:p>
          <w:p w14:paraId="68A4FDDB" w14:textId="77777777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1CABA63C" w14:textId="77777777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32FBC909" w14:textId="0014FFF4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5" w:type="dxa"/>
            <w:shd w:val="clear" w:color="000000" w:fill="FCE4D6"/>
            <w:noWrap/>
            <w:hideMark/>
          </w:tcPr>
          <w:p w14:paraId="005C1C8A" w14:textId="0436A6DA" w:rsidR="00313F84" w:rsidRPr="00E649E1" w:rsidRDefault="00096D5F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96D5F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F</w:t>
            </w:r>
          </w:p>
        </w:tc>
        <w:tc>
          <w:tcPr>
            <w:tcW w:w="805" w:type="dxa"/>
            <w:shd w:val="clear" w:color="000000" w:fill="FCE4D6"/>
            <w:hideMark/>
          </w:tcPr>
          <w:p w14:paraId="41C2FE32" w14:textId="298778A4" w:rsidR="002249A4" w:rsidRPr="00E649E1" w:rsidRDefault="002249A4" w:rsidP="002249A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3-5</w:t>
            </w:r>
          </w:p>
          <w:p w14:paraId="709E9948" w14:textId="4D2C05AE" w:rsidR="002249A4" w:rsidRPr="00E649E1" w:rsidRDefault="002249A4" w:rsidP="002249A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68BF8B6F" w14:textId="1D7A9F1C" w:rsidR="00313F84" w:rsidRPr="00E649E1" w:rsidRDefault="002249A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20-26</w:t>
            </w:r>
          </w:p>
        </w:tc>
        <w:tc>
          <w:tcPr>
            <w:tcW w:w="543" w:type="dxa"/>
            <w:shd w:val="clear" w:color="000000" w:fill="BFBFBF"/>
            <w:noWrap/>
            <w:hideMark/>
          </w:tcPr>
          <w:p w14:paraId="6C8FD11C" w14:textId="77777777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4561867" w14:textId="77777777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5F323B9" w14:textId="77777777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7550F19" w14:textId="6BAE5728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27" w:type="dxa"/>
            <w:shd w:val="clear" w:color="auto" w:fill="auto"/>
            <w:noWrap/>
            <w:hideMark/>
          </w:tcPr>
          <w:p w14:paraId="41FC657C" w14:textId="6B36A11D" w:rsidR="00466128" w:rsidRPr="00E649E1" w:rsidRDefault="00466128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</w:t>
            </w:r>
            <w:r w:rsidR="00313F84"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</w:t>
            </w:r>
          </w:p>
          <w:p w14:paraId="4079C272" w14:textId="29CFD6F0" w:rsidR="00466128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</w:t>
            </w: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</w:t>
            </w:r>
          </w:p>
          <w:p w14:paraId="25F66ECD" w14:textId="25758357" w:rsidR="00466128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</w:t>
            </w: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</w:t>
            </w:r>
          </w:p>
          <w:p w14:paraId="3530F7EB" w14:textId="283C6564" w:rsidR="00466128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</w:t>
            </w: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7E56FD14" w14:textId="77777777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6A37E9F7" w14:textId="77777777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7E1792C0" w14:textId="77777777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32A3B0F0" w14:textId="6965D0C6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4F187F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</w:tc>
        <w:tc>
          <w:tcPr>
            <w:tcW w:w="609" w:type="dxa"/>
            <w:shd w:val="clear" w:color="000000" w:fill="BFBFBF"/>
            <w:noWrap/>
            <w:hideMark/>
          </w:tcPr>
          <w:p w14:paraId="24E90683" w14:textId="77777777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AAB8803" w14:textId="77777777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18DAC50" w14:textId="77777777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CC7B45D" w14:textId="73184F01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0" w:type="dxa"/>
            <w:shd w:val="clear" w:color="000000" w:fill="E2EFDA"/>
            <w:noWrap/>
            <w:hideMark/>
          </w:tcPr>
          <w:p w14:paraId="245F3113" w14:textId="6A641E42" w:rsidR="00313F84" w:rsidRPr="00E649E1" w:rsidRDefault="00D56B11" w:rsidP="00D56B1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Un-known</w:t>
            </w:r>
          </w:p>
        </w:tc>
        <w:tc>
          <w:tcPr>
            <w:tcW w:w="1715" w:type="dxa"/>
            <w:shd w:val="clear" w:color="000000" w:fill="E2EFDA"/>
            <w:hideMark/>
          </w:tcPr>
          <w:p w14:paraId="1209242F" w14:textId="5010EB72" w:rsidR="00313F84" w:rsidRPr="00E649E1" w:rsidRDefault="003A1709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# of episodes </w:t>
            </w:r>
            <w:r w:rsidR="00313F84"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(light)</w:t>
            </w:r>
          </w:p>
          <w:p w14:paraId="03BDDE78" w14:textId="14C2361A" w:rsidR="00313F84" w:rsidRPr="00E649E1" w:rsidRDefault="003A1709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# of episodes </w:t>
            </w:r>
            <w:r w:rsidR="00313F84"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(dark)</w:t>
            </w:r>
          </w:p>
          <w:p w14:paraId="260C4855" w14:textId="5EDCD082" w:rsidR="00313F84" w:rsidRPr="00E649E1" w:rsidRDefault="003A1709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# of episodes </w:t>
            </w:r>
            <w:r w:rsidR="00313F84"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(light)</w:t>
            </w:r>
          </w:p>
          <w:p w14:paraId="72EA5ED8" w14:textId="76A2E915" w:rsidR="00313F84" w:rsidRPr="00E649E1" w:rsidRDefault="003A1709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# of episodes </w:t>
            </w:r>
            <w:r w:rsidR="00313F84"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(dark)</w:t>
            </w:r>
          </w:p>
        </w:tc>
        <w:tc>
          <w:tcPr>
            <w:tcW w:w="1440" w:type="dxa"/>
            <w:shd w:val="clear" w:color="000000" w:fill="DDEBF7"/>
            <w:hideMark/>
          </w:tcPr>
          <w:p w14:paraId="0F53121C" w14:textId="677A975D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 w:rsidR="004F187F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Huitrón-Reséndiz&lt;/Author&gt;&lt;Year&gt;2002&lt;/Year&gt;&lt;RecNum&gt;628&lt;/RecNum&gt;&lt;DisplayText&gt;(Huitrón-Reséndiz et al., 2002)&lt;/DisplayText&gt;&lt;record&gt;&lt;rec-number&gt;628&lt;/rec-number&gt;&lt;foreign-keys&gt;&lt;key app="EN" db-id="fa0wxwdr5z0pfpef5euxsxth9z9faxdzezz9" timestamp="1640662941"&gt;628&lt;/key&gt;&lt;/foreign-keys&gt;&lt;ref-type name="Journal Article"&gt;17&lt;/ref-type&gt;&lt;contributors&gt;&lt;authors&gt;&lt;author&gt;Huitrón-Reséndiz, Salvador&lt;/author&gt;&lt;author&gt;Sánchez-Alavez, Manuel&lt;/author&gt;&lt;author&gt;Gallegos, Roger&lt;/author&gt;&lt;author&gt;Berg, Greta&lt;/author&gt;&lt;author&gt;Crawford, Elena&lt;/author&gt;&lt;author&gt;Giacchino, Jeannie L&lt;/author&gt;&lt;author&gt;Games, Dora&lt;/author&gt;&lt;author&gt;Henriksen, Steven J&lt;/author&gt;&lt;author&gt;Criado, José R&lt;/author&gt;&lt;/authors&gt;&lt;/contributors&gt;&lt;titles&gt;&lt;title&gt;Age-independent and age-related deficits in visuospatial learning, sleep–wake states, thermoregulation and motor activity in PDAPP mice&lt;/title&gt;&lt;secondary-title&gt;Brain research&lt;/secondary-title&gt;&lt;/titles&gt;&lt;periodical&gt;&lt;full-title&gt;Brain Research&lt;/full-title&gt;&lt;abbr-1&gt;Brain Res.&lt;/abbr-1&gt;&lt;abbr-2&gt;Brain Res&lt;/abbr-2&gt;&lt;/periodical&gt;&lt;pages&gt;126-137&lt;/pages&gt;&lt;volume&gt;928&lt;/volume&gt;&lt;number&gt;1-2&lt;/number&gt;&lt;dates&gt;&lt;year&gt;2002&lt;/year&gt;&lt;/dates&gt;&lt;isbn&gt;0006-8993&lt;/isbn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4F187F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Huitrón-Reséndiz et al., 2002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  <w:p w14:paraId="24458679" w14:textId="00EA690F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313F84" w:rsidRPr="00E649E1" w14:paraId="366A5DB6" w14:textId="77777777" w:rsidTr="00851D49">
        <w:trPr>
          <w:trHeight w:val="188"/>
        </w:trPr>
        <w:tc>
          <w:tcPr>
            <w:tcW w:w="8725" w:type="dxa"/>
            <w:gridSpan w:val="10"/>
            <w:shd w:val="clear" w:color="auto" w:fill="auto"/>
            <w:noWrap/>
            <w:hideMark/>
          </w:tcPr>
          <w:p w14:paraId="718C8229" w14:textId="657CF412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414CA3" w:rsidRPr="00E649E1" w14:paraId="10235556" w14:textId="77777777" w:rsidTr="00851D49">
        <w:trPr>
          <w:trHeight w:val="170"/>
        </w:trPr>
        <w:tc>
          <w:tcPr>
            <w:tcW w:w="8725" w:type="dxa"/>
            <w:gridSpan w:val="10"/>
            <w:shd w:val="clear" w:color="000000" w:fill="BFBFBF"/>
            <w:noWrap/>
            <w:hideMark/>
          </w:tcPr>
          <w:p w14:paraId="2999E643" w14:textId="77777777" w:rsidR="00E649E1" w:rsidRPr="00E649E1" w:rsidRDefault="00E649E1" w:rsidP="00E649E1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OTHER MOUSE MODELS OF AD</w:t>
            </w:r>
          </w:p>
        </w:tc>
      </w:tr>
      <w:tr w:rsidR="00313F84" w:rsidRPr="00E649E1" w14:paraId="18C4FFC7" w14:textId="77777777" w:rsidTr="00851D49">
        <w:trPr>
          <w:trHeight w:val="179"/>
        </w:trPr>
        <w:tc>
          <w:tcPr>
            <w:tcW w:w="8725" w:type="dxa"/>
            <w:gridSpan w:val="10"/>
            <w:shd w:val="clear" w:color="auto" w:fill="auto"/>
            <w:noWrap/>
            <w:hideMark/>
          </w:tcPr>
          <w:p w14:paraId="54BAAE7E" w14:textId="5DF14FC2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851D49" w:rsidRPr="00E649E1" w14:paraId="5135634C" w14:textId="77777777" w:rsidTr="00851D49">
        <w:trPr>
          <w:trHeight w:val="333"/>
        </w:trPr>
        <w:tc>
          <w:tcPr>
            <w:tcW w:w="980" w:type="dxa"/>
            <w:shd w:val="clear" w:color="000000" w:fill="FCE4D6"/>
            <w:noWrap/>
            <w:hideMark/>
          </w:tcPr>
          <w:p w14:paraId="35A9C4A8" w14:textId="77777777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CVN-AD</w:t>
            </w:r>
          </w:p>
          <w:p w14:paraId="58952D43" w14:textId="4CEA425D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5" w:type="dxa"/>
            <w:shd w:val="clear" w:color="000000" w:fill="FCE4D6"/>
            <w:noWrap/>
            <w:hideMark/>
          </w:tcPr>
          <w:p w14:paraId="6DF6577A" w14:textId="308F5FF7" w:rsidR="00313F84" w:rsidRPr="00E649E1" w:rsidRDefault="00096D5F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96D5F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F</w:t>
            </w:r>
          </w:p>
        </w:tc>
        <w:tc>
          <w:tcPr>
            <w:tcW w:w="805" w:type="dxa"/>
            <w:shd w:val="clear" w:color="000000" w:fill="FCE4D6"/>
            <w:hideMark/>
          </w:tcPr>
          <w:p w14:paraId="2ABEB3DB" w14:textId="02FF9778" w:rsidR="002249A4" w:rsidRPr="00E649E1" w:rsidRDefault="002249A4" w:rsidP="002249A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8-9</w:t>
            </w:r>
          </w:p>
          <w:p w14:paraId="1E86D1FE" w14:textId="42AED842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543" w:type="dxa"/>
            <w:shd w:val="clear" w:color="000000" w:fill="BFBFBF"/>
            <w:noWrap/>
            <w:hideMark/>
          </w:tcPr>
          <w:p w14:paraId="6CA8A4A0" w14:textId="77777777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3532BBB1" w14:textId="1CC06F16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27" w:type="dxa"/>
            <w:shd w:val="clear" w:color="000000" w:fill="BFBFBF"/>
            <w:noWrap/>
            <w:hideMark/>
          </w:tcPr>
          <w:p w14:paraId="093C2F68" w14:textId="77777777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7657348A" w14:textId="64F36D0A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51" w:type="dxa"/>
            <w:shd w:val="clear" w:color="000000" w:fill="BFBFBF"/>
            <w:noWrap/>
            <w:hideMark/>
          </w:tcPr>
          <w:p w14:paraId="2676DCED" w14:textId="77777777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0A8777AA" w14:textId="390632A2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09" w:type="dxa"/>
            <w:shd w:val="clear" w:color="auto" w:fill="auto"/>
            <w:noWrap/>
            <w:hideMark/>
          </w:tcPr>
          <w:p w14:paraId="44F69950" w14:textId="77777777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A066D08" w14:textId="436466E2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4F187F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</w:t>
            </w:r>
          </w:p>
        </w:tc>
        <w:tc>
          <w:tcPr>
            <w:tcW w:w="630" w:type="dxa"/>
            <w:shd w:val="clear" w:color="000000" w:fill="E2EFDA"/>
            <w:hideMark/>
          </w:tcPr>
          <w:p w14:paraId="33918F31" w14:textId="2A7787EE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0 sec</w:t>
            </w:r>
          </w:p>
        </w:tc>
        <w:tc>
          <w:tcPr>
            <w:tcW w:w="1715" w:type="dxa"/>
            <w:shd w:val="clear" w:color="000000" w:fill="E2EFDA"/>
            <w:noWrap/>
            <w:hideMark/>
          </w:tcPr>
          <w:p w14:paraId="7679E67E" w14:textId="57B4B450" w:rsidR="00313F84" w:rsidRPr="00E649E1" w:rsidRDefault="000343FC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# of episodes </w:t>
            </w:r>
            <w:r w:rsidR="00313F84"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(light)</w:t>
            </w:r>
          </w:p>
          <w:p w14:paraId="722F28FC" w14:textId="36650E94" w:rsidR="00313F84" w:rsidRPr="00E649E1" w:rsidRDefault="000343FC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# of episodes </w:t>
            </w:r>
            <w:r w:rsidR="00313F84"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(dark)</w:t>
            </w:r>
          </w:p>
        </w:tc>
        <w:tc>
          <w:tcPr>
            <w:tcW w:w="1440" w:type="dxa"/>
            <w:shd w:val="clear" w:color="000000" w:fill="DDEBF7"/>
            <w:hideMark/>
          </w:tcPr>
          <w:p w14:paraId="164431C0" w14:textId="5A7C5CC0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 w:rsidR="004F187F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Nwafor&lt;/Author&gt;&lt;Year&gt;2021&lt;/Year&gt;&lt;RecNum&gt;622&lt;/RecNum&gt;&lt;DisplayText&gt;(Nwafor et al., 2021)&lt;/DisplayText&gt;&lt;record&gt;&lt;rec-number&gt;622&lt;/rec-number&gt;&lt;foreign-keys&gt;&lt;key app="EN" db-id="fa0wxwdr5z0pfpef5euxsxth9z9faxdzezz9" timestamp="1639885455"&gt;622&lt;/key&gt;&lt;/foreign-keys&gt;&lt;ref-type name="Journal Article"&gt;17&lt;/ref-type&gt;&lt;contributors&gt;&lt;authors&gt;&lt;author&gt;Nwafor, Divine C&lt;/author&gt;&lt;author&gt;Chakraborty, Sreeparna&lt;/author&gt;&lt;author&gt;Jun, Sujung&lt;/author&gt;&lt;author&gt;Brichacek, Allison L&lt;/author&gt;&lt;author&gt;Dransfeld, Margaret&lt;/author&gt;&lt;author&gt;Gemoets, Darren E&lt;/author&gt;&lt;author&gt;Dakhlallah, Duaa&lt;/author&gt;&lt;author&gt;Brown, Candice M&lt;/author&gt;&lt;/authors&gt;&lt;/contributors&gt;&lt;titles&gt;&lt;title&gt;Disruption of metabolic, sleep, and sensorimotor functional outcomes in a female transgenic mouse model of Alzheimer’s disease&lt;/title&gt;&lt;secondary-title&gt;Behavioural Brain Research&lt;/secondary-title&gt;&lt;/titles&gt;&lt;periodical&gt;&lt;full-title&gt;Behavioural Brain Research&lt;/full-title&gt;&lt;abbr-1&gt;Behav. Brain Res.&lt;/abbr-1&gt;&lt;abbr-2&gt;Behav Brain Res&lt;/abbr-2&gt;&lt;/periodical&gt;&lt;pages&gt;112983&lt;/pages&gt;&lt;volume&gt;398&lt;/volume&gt;&lt;dates&gt;&lt;year&gt;2021&lt;/year&gt;&lt;/dates&gt;&lt;isbn&gt;0166-4328&lt;/isbn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4F187F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Nwafor et al., 2021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  <w:tr w:rsidR="00313F84" w:rsidRPr="00E649E1" w14:paraId="51168AFD" w14:textId="77777777" w:rsidTr="00851D49">
        <w:trPr>
          <w:trHeight w:val="188"/>
        </w:trPr>
        <w:tc>
          <w:tcPr>
            <w:tcW w:w="8725" w:type="dxa"/>
            <w:gridSpan w:val="10"/>
            <w:shd w:val="clear" w:color="auto" w:fill="auto"/>
            <w:noWrap/>
            <w:hideMark/>
          </w:tcPr>
          <w:p w14:paraId="004ACFE7" w14:textId="65BB7628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851D49" w:rsidRPr="00E649E1" w14:paraId="5CBB6A84" w14:textId="77777777" w:rsidTr="00851D49">
        <w:trPr>
          <w:trHeight w:val="297"/>
        </w:trPr>
        <w:tc>
          <w:tcPr>
            <w:tcW w:w="980" w:type="dxa"/>
            <w:vMerge w:val="restart"/>
            <w:shd w:val="clear" w:color="000000" w:fill="FCE4D6"/>
            <w:noWrap/>
            <w:hideMark/>
          </w:tcPr>
          <w:p w14:paraId="68DEDCFB" w14:textId="127D7084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301S Tau</w:t>
            </w:r>
          </w:p>
        </w:tc>
        <w:tc>
          <w:tcPr>
            <w:tcW w:w="725" w:type="dxa"/>
            <w:vMerge w:val="restart"/>
            <w:shd w:val="clear" w:color="000000" w:fill="FCE4D6"/>
            <w:noWrap/>
            <w:hideMark/>
          </w:tcPr>
          <w:p w14:paraId="48D085F0" w14:textId="77E69CF3" w:rsidR="00313F84" w:rsidRPr="00E649E1" w:rsidRDefault="00096D5F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96D5F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M</w:t>
            </w:r>
          </w:p>
        </w:tc>
        <w:tc>
          <w:tcPr>
            <w:tcW w:w="805" w:type="dxa"/>
            <w:vMerge w:val="restart"/>
            <w:shd w:val="clear" w:color="000000" w:fill="FCE4D6"/>
            <w:hideMark/>
          </w:tcPr>
          <w:p w14:paraId="07170B96" w14:textId="05FE9D0D" w:rsidR="002249A4" w:rsidRPr="00E649E1" w:rsidRDefault="002249A4" w:rsidP="002249A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3</w:t>
            </w:r>
          </w:p>
          <w:p w14:paraId="7946EE8B" w14:textId="22A3EE6D" w:rsidR="002249A4" w:rsidRPr="00E649E1" w:rsidRDefault="002249A4" w:rsidP="002249A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6</w:t>
            </w:r>
          </w:p>
          <w:p w14:paraId="2405CA23" w14:textId="17FDDA82" w:rsidR="002249A4" w:rsidRPr="00E649E1" w:rsidRDefault="002249A4" w:rsidP="002249A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9</w:t>
            </w:r>
          </w:p>
          <w:p w14:paraId="02AF3297" w14:textId="3A3B822D" w:rsidR="00313F84" w:rsidRPr="00E649E1" w:rsidRDefault="002249A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543" w:type="dxa"/>
            <w:shd w:val="clear" w:color="000000" w:fill="BFBFBF"/>
            <w:noWrap/>
            <w:hideMark/>
          </w:tcPr>
          <w:p w14:paraId="11EC670B" w14:textId="6C630A34" w:rsidR="002249A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6347BA3" w14:textId="017AD472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27" w:type="dxa"/>
            <w:vMerge w:val="restart"/>
            <w:shd w:val="clear" w:color="auto" w:fill="auto"/>
            <w:noWrap/>
            <w:hideMark/>
          </w:tcPr>
          <w:p w14:paraId="547FA3E5" w14:textId="33AD4CF9" w:rsidR="002249A4" w:rsidRPr="00E649E1" w:rsidRDefault="002249A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</w:t>
            </w:r>
            <w:r w:rsidR="00313F84"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</w:t>
            </w:r>
          </w:p>
          <w:p w14:paraId="527E35FF" w14:textId="2E8B5E4C" w:rsidR="002249A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E7E0469" w14:textId="2AFD0024" w:rsidR="002249A4" w:rsidRPr="00851D49" w:rsidRDefault="00313F84" w:rsidP="00E649E1">
            <w:pPr>
              <w:rPr>
                <w:rFonts w:ascii="Calibri" w:eastAsia="Calibri" w:hAnsi="Calibri" w:cs="Calibri"/>
                <w:color w:val="009BFF"/>
                <w:sz w:val="12"/>
                <w:szCs w:val="12"/>
              </w:rPr>
            </w:pPr>
            <w:r w:rsidRPr="004F187F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↓</w:t>
            </w:r>
          </w:p>
          <w:p w14:paraId="7677D935" w14:textId="34354AFD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4F187F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</w:tc>
        <w:tc>
          <w:tcPr>
            <w:tcW w:w="651" w:type="dxa"/>
            <w:vMerge w:val="restart"/>
            <w:shd w:val="clear" w:color="auto" w:fill="auto"/>
            <w:noWrap/>
            <w:hideMark/>
          </w:tcPr>
          <w:p w14:paraId="517F37E5" w14:textId="22AC71F8" w:rsidR="002249A4" w:rsidRPr="00E649E1" w:rsidRDefault="002249A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</w:t>
            </w:r>
            <w:r w:rsidR="00313F84"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</w:t>
            </w:r>
          </w:p>
          <w:p w14:paraId="3BE18B8B" w14:textId="1A6EAB40" w:rsidR="002249A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34A8195A" w14:textId="7D3D1289" w:rsidR="002249A4" w:rsidRPr="00851D49" w:rsidRDefault="00313F84" w:rsidP="00E649E1">
            <w:pPr>
              <w:rPr>
                <w:rFonts w:ascii="Calibri" w:eastAsia="Calibri" w:hAnsi="Calibri" w:cs="Calibri"/>
                <w:color w:val="009BFF"/>
                <w:sz w:val="12"/>
                <w:szCs w:val="12"/>
              </w:rPr>
            </w:pPr>
            <w:r w:rsidRPr="004F187F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6ED4B18C" w14:textId="1733F4B9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4F187F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↓↓↓</w:t>
            </w:r>
          </w:p>
        </w:tc>
        <w:tc>
          <w:tcPr>
            <w:tcW w:w="609" w:type="dxa"/>
            <w:vMerge w:val="restart"/>
            <w:shd w:val="clear" w:color="000000" w:fill="BFBFBF"/>
            <w:noWrap/>
            <w:hideMark/>
          </w:tcPr>
          <w:p w14:paraId="34A1D845" w14:textId="3F4961E3" w:rsidR="002249A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9E7EDBB" w14:textId="4C9D0804" w:rsidR="002249A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2EB98F65" w14:textId="46FB2DFC" w:rsidR="002249A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70AC4C41" w14:textId="45570543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0" w:type="dxa"/>
            <w:vMerge w:val="restart"/>
            <w:shd w:val="clear" w:color="000000" w:fill="E2EFDA"/>
            <w:noWrap/>
            <w:hideMark/>
          </w:tcPr>
          <w:p w14:paraId="1CF65852" w14:textId="5136526E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0 sec</w:t>
            </w:r>
          </w:p>
        </w:tc>
        <w:tc>
          <w:tcPr>
            <w:tcW w:w="1715" w:type="dxa"/>
            <w:vMerge w:val="restart"/>
            <w:shd w:val="clear" w:color="000000" w:fill="E2EFDA"/>
            <w:hideMark/>
          </w:tcPr>
          <w:p w14:paraId="00D503CB" w14:textId="57AB7DF7" w:rsidR="00313F84" w:rsidRPr="00E649E1" w:rsidRDefault="002C5ADC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# of episodes </w:t>
            </w:r>
            <w:r w:rsidR="00313F84"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(23hr)</w:t>
            </w:r>
          </w:p>
          <w:p w14:paraId="06FF21FF" w14:textId="1869474B" w:rsidR="00313F84" w:rsidRPr="00E649E1" w:rsidRDefault="002C5ADC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# of episodes </w:t>
            </w:r>
            <w:r w:rsidR="00313F84"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(23hr)</w:t>
            </w:r>
          </w:p>
          <w:p w14:paraId="04C7DD4D" w14:textId="5E2F72A3" w:rsidR="00313F84" w:rsidRPr="00E649E1" w:rsidRDefault="002C5ADC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# of episodes </w:t>
            </w:r>
            <w:r w:rsidR="00313F84"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(23hr)</w:t>
            </w:r>
          </w:p>
          <w:p w14:paraId="31A6FB43" w14:textId="0865F992" w:rsidR="00313F84" w:rsidRPr="00E649E1" w:rsidRDefault="002C5ADC" w:rsidP="00D56B1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# of episodes </w:t>
            </w:r>
            <w:r w:rsidR="00313F84"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(23hr)</w:t>
            </w:r>
          </w:p>
        </w:tc>
        <w:tc>
          <w:tcPr>
            <w:tcW w:w="1440" w:type="dxa"/>
            <w:vMerge w:val="restart"/>
            <w:shd w:val="clear" w:color="000000" w:fill="DDEBF7"/>
            <w:hideMark/>
          </w:tcPr>
          <w:p w14:paraId="6E01F907" w14:textId="09435A29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 w:rsidR="004F187F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Holth&lt;/Author&gt;&lt;Year&gt;2017&lt;/Year&gt;&lt;RecNum&gt;621&lt;/RecNum&gt;&lt;DisplayText&gt;(Holth et al., 2017)&lt;/DisplayText&gt;&lt;record&gt;&lt;rec-number&gt;621&lt;/rec-number&gt;&lt;foreign-keys&gt;&lt;key app="EN" db-id="fa0wxwdr5z0pfpef5euxsxth9z9faxdzezz9" timestamp="1639884283"&gt;621&lt;/key&gt;&lt;/foreign-keys&gt;&lt;ref-type name="Journal Article"&gt;17&lt;/ref-type&gt;&lt;contributors&gt;&lt;authors&gt;&lt;author&gt;Holth, Jerrah K&lt;/author&gt;&lt;author&gt;Mahan, Thomas E&lt;/author&gt;&lt;author&gt;Robinson, Grace O&lt;/author&gt;&lt;author&gt;Rocha, Andreia&lt;/author&gt;&lt;author&gt;Holtzman, David M&lt;/author&gt;&lt;/authors&gt;&lt;/contributors&gt;&lt;titles&gt;&lt;title&gt;Altered sleep and EEG power in the P301S Tau transgenic mouse model&lt;/title&gt;&lt;secondary-title&gt;Annals of clinical and translational neurology&lt;/secondary-title&gt;&lt;/titles&gt;&lt;periodical&gt;&lt;full-title&gt;Annals of clinical and translational neurology&lt;/full-title&gt;&lt;/periodical&gt;&lt;pages&gt;180-190&lt;/pages&gt;&lt;volume&gt;4&lt;/volume&gt;&lt;number&gt;3&lt;/number&gt;&lt;dates&gt;&lt;year&gt;2017&lt;/year&gt;&lt;/dates&gt;&lt;isbn&gt;2328-9503&lt;/isbn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4F187F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Holth et al., 2017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  <w:tr w:rsidR="00851D49" w:rsidRPr="00E649E1" w14:paraId="36A436B0" w14:textId="77777777" w:rsidTr="00851D49">
        <w:trPr>
          <w:trHeight w:val="324"/>
        </w:trPr>
        <w:tc>
          <w:tcPr>
            <w:tcW w:w="980" w:type="dxa"/>
            <w:vMerge/>
            <w:shd w:val="clear" w:color="000000" w:fill="FCE4D6"/>
            <w:noWrap/>
            <w:hideMark/>
          </w:tcPr>
          <w:p w14:paraId="37F43410" w14:textId="6ED71CAA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725" w:type="dxa"/>
            <w:vMerge/>
            <w:shd w:val="clear" w:color="000000" w:fill="FCE4D6"/>
            <w:noWrap/>
            <w:hideMark/>
          </w:tcPr>
          <w:p w14:paraId="2E7E2E4B" w14:textId="2B91C4A8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805" w:type="dxa"/>
            <w:vMerge/>
            <w:shd w:val="clear" w:color="000000" w:fill="FCE4D6"/>
            <w:hideMark/>
          </w:tcPr>
          <w:p w14:paraId="39C2BCFA" w14:textId="6EBDC53E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543" w:type="dxa"/>
            <w:shd w:val="clear" w:color="auto" w:fill="auto"/>
            <w:noWrap/>
            <w:hideMark/>
          </w:tcPr>
          <w:p w14:paraId="03083515" w14:textId="13DBA559" w:rsidR="002249A4" w:rsidRPr="00851D49" w:rsidRDefault="00313F84" w:rsidP="00E649E1">
            <w:pPr>
              <w:rPr>
                <w:rFonts w:ascii="Calibri" w:eastAsia="Calibri" w:hAnsi="Calibri" w:cs="Calibri"/>
                <w:color w:val="009BFF"/>
                <w:sz w:val="12"/>
                <w:szCs w:val="12"/>
              </w:rPr>
            </w:pPr>
            <w:r w:rsidRPr="004F187F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↓</w:t>
            </w:r>
          </w:p>
          <w:p w14:paraId="7ED89277" w14:textId="6F8B03B6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4F187F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</w:tc>
        <w:tc>
          <w:tcPr>
            <w:tcW w:w="627" w:type="dxa"/>
            <w:vMerge/>
            <w:shd w:val="clear" w:color="auto" w:fill="auto"/>
            <w:noWrap/>
            <w:hideMark/>
          </w:tcPr>
          <w:p w14:paraId="5577E2A7" w14:textId="58FDF0CE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651" w:type="dxa"/>
            <w:vMerge/>
            <w:shd w:val="clear" w:color="auto" w:fill="auto"/>
            <w:noWrap/>
            <w:hideMark/>
          </w:tcPr>
          <w:p w14:paraId="733F1195" w14:textId="6CB0A4F0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609" w:type="dxa"/>
            <w:vMerge/>
            <w:shd w:val="clear" w:color="000000" w:fill="BFBFBF"/>
            <w:noWrap/>
            <w:hideMark/>
          </w:tcPr>
          <w:p w14:paraId="55927711" w14:textId="764C4C17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6EEE9D6A" w14:textId="77777777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1715" w:type="dxa"/>
            <w:vMerge/>
            <w:shd w:val="clear" w:color="000000" w:fill="E2EFDA"/>
            <w:hideMark/>
          </w:tcPr>
          <w:p w14:paraId="5319EE55" w14:textId="430A3589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vMerge/>
            <w:shd w:val="clear" w:color="000000" w:fill="DDEBF7"/>
            <w:hideMark/>
          </w:tcPr>
          <w:p w14:paraId="24D9126A" w14:textId="0E40EF79" w:rsidR="00313F84" w:rsidRPr="00E649E1" w:rsidRDefault="00313F84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</w:tr>
      <w:tr w:rsidR="00C20996" w:rsidRPr="00E649E1" w14:paraId="4378E543" w14:textId="77777777" w:rsidTr="00851D49">
        <w:trPr>
          <w:trHeight w:val="170"/>
        </w:trPr>
        <w:tc>
          <w:tcPr>
            <w:tcW w:w="8725" w:type="dxa"/>
            <w:gridSpan w:val="10"/>
            <w:shd w:val="clear" w:color="auto" w:fill="auto"/>
            <w:noWrap/>
            <w:hideMark/>
          </w:tcPr>
          <w:p w14:paraId="62A3DD97" w14:textId="53AD1BF3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851D49" w:rsidRPr="00E649E1" w14:paraId="32603774" w14:textId="77777777" w:rsidTr="0070032C">
        <w:trPr>
          <w:trHeight w:val="2025"/>
        </w:trPr>
        <w:tc>
          <w:tcPr>
            <w:tcW w:w="980" w:type="dxa"/>
            <w:shd w:val="clear" w:color="000000" w:fill="FCE4D6"/>
            <w:noWrap/>
            <w:hideMark/>
          </w:tcPr>
          <w:p w14:paraId="016A9903" w14:textId="5DD953E4" w:rsidR="00C20996" w:rsidRPr="00E649E1" w:rsidRDefault="00C20996" w:rsidP="00C20996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rTg4510</w:t>
            </w:r>
          </w:p>
          <w:p w14:paraId="10001B67" w14:textId="21039F3B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725" w:type="dxa"/>
            <w:shd w:val="clear" w:color="000000" w:fill="FCE4D6"/>
            <w:noWrap/>
            <w:hideMark/>
          </w:tcPr>
          <w:p w14:paraId="6F27ECA5" w14:textId="34BC44F7" w:rsidR="00C20996" w:rsidRPr="00E649E1" w:rsidRDefault="00096D5F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96D5F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M</w:t>
            </w:r>
          </w:p>
        </w:tc>
        <w:tc>
          <w:tcPr>
            <w:tcW w:w="805" w:type="dxa"/>
            <w:shd w:val="clear" w:color="000000" w:fill="FCE4D6"/>
            <w:hideMark/>
          </w:tcPr>
          <w:p w14:paraId="458C9ECB" w14:textId="4D4091F6" w:rsidR="00F87715" w:rsidRDefault="00C20996" w:rsidP="00C20996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20 (weeks)</w:t>
            </w:r>
          </w:p>
          <w:p w14:paraId="3EB4B70D" w14:textId="77777777" w:rsidR="00F87715" w:rsidRPr="00E649E1" w:rsidRDefault="00F87715" w:rsidP="00C20996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0C4CEB68" w14:textId="6972EB86" w:rsidR="00C20996" w:rsidRDefault="00C20996" w:rsidP="00C20996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24 (weeks)</w:t>
            </w:r>
          </w:p>
          <w:p w14:paraId="4F5C4CEB" w14:textId="77777777" w:rsidR="00F87715" w:rsidRPr="00E649E1" w:rsidRDefault="00F87715" w:rsidP="00C20996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22FFB48E" w14:textId="412C566B" w:rsidR="00F87715" w:rsidRDefault="00C20996" w:rsidP="00C20996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28 (weeks)</w:t>
            </w:r>
          </w:p>
          <w:p w14:paraId="46BE759D" w14:textId="77777777" w:rsidR="00F87715" w:rsidRDefault="00F87715" w:rsidP="00C20996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13B2F38F" w14:textId="5CFC2EB8" w:rsidR="00F87715" w:rsidRDefault="00C20996" w:rsidP="00C20996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32 (weeks)</w:t>
            </w:r>
          </w:p>
          <w:p w14:paraId="53368186" w14:textId="77777777" w:rsidR="00F87715" w:rsidRPr="00E649E1" w:rsidRDefault="00F87715" w:rsidP="00C20996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6D13E3F1" w14:textId="51993F9B" w:rsidR="00F87715" w:rsidRDefault="00C20996" w:rsidP="00C20996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36 (weeks)</w:t>
            </w:r>
          </w:p>
          <w:p w14:paraId="2F1C94D4" w14:textId="77777777" w:rsidR="00F87715" w:rsidRPr="00E649E1" w:rsidRDefault="00F87715" w:rsidP="00C20996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2DC9FE60" w14:textId="7F29F353" w:rsidR="00F87715" w:rsidRDefault="00C20996" w:rsidP="00C20996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40 (weeks)</w:t>
            </w:r>
          </w:p>
          <w:p w14:paraId="39307E5E" w14:textId="77777777" w:rsidR="00F87715" w:rsidRPr="00E649E1" w:rsidRDefault="00F87715" w:rsidP="00C20996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58CDA76F" w14:textId="0C90B465" w:rsidR="00C20996" w:rsidRPr="00E649E1" w:rsidRDefault="00C20996" w:rsidP="00C20996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44 (weeks)</w:t>
            </w:r>
          </w:p>
          <w:p w14:paraId="69AE78EA" w14:textId="40F6BFCF" w:rsidR="00C20996" w:rsidRPr="00E649E1" w:rsidRDefault="00C20996" w:rsidP="00C20996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543" w:type="dxa"/>
            <w:shd w:val="clear" w:color="000000" w:fill="BFBFBF"/>
            <w:noWrap/>
            <w:hideMark/>
          </w:tcPr>
          <w:p w14:paraId="1D8FF054" w14:textId="13271521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36039019" w14:textId="5D62585F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1BBD0CB" w14:textId="20E515FF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D45E10C" w14:textId="0F89972E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CD77960" w14:textId="2C797463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15846EB" w14:textId="4A72C80A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327BF9D" w14:textId="30710BD0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2A5868E" w14:textId="7BDEFEC7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06EED590" w14:textId="34E11ECA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3839B87" w14:textId="3B670705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3AF255F2" w14:textId="7A852A46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7DD7FED3" w14:textId="61B3A900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257E3A7" w14:textId="446762A8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5619654" w14:textId="4161CC92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27" w:type="dxa"/>
            <w:shd w:val="clear" w:color="000000" w:fill="BFBFBF"/>
            <w:noWrap/>
            <w:hideMark/>
          </w:tcPr>
          <w:p w14:paraId="60C5795F" w14:textId="244CB3F2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2CE2D72" w14:textId="2DA0195E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0AB23287" w14:textId="71F9E571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CE2509F" w14:textId="1AE40608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313B9225" w14:textId="38C81CA0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56259A0" w14:textId="6FFEF70C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39153434" w14:textId="235867CB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7D808A00" w14:textId="1192A7E6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73B1D68" w14:textId="423FCB2B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2B73292" w14:textId="2461F555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1E3FEEA" w14:textId="5D0D8702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291BE388" w14:textId="6B013C5A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2DF49FBD" w14:textId="297546BA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BD0EEE0" w14:textId="5B8A05D6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1CA0EC81" w14:textId="4DD3737D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</w:t>
            </w: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</w:t>
            </w:r>
          </w:p>
          <w:p w14:paraId="07413A41" w14:textId="440263E4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6C647C91" w14:textId="2ABF07BB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660BC647" w14:textId="7D986BF8" w:rsidR="00C20996" w:rsidRPr="00A67862" w:rsidRDefault="00C20996" w:rsidP="00E649E1">
            <w:pPr>
              <w:rPr>
                <w:rFonts w:ascii="Calibri" w:eastAsia="Calibri" w:hAnsi="Calibri" w:cs="Calibri"/>
                <w:color w:val="009BFF"/>
                <w:sz w:val="11"/>
                <w:szCs w:val="11"/>
              </w:rPr>
            </w:pPr>
            <w:r w:rsidRPr="00A67862">
              <w:rPr>
                <w:rFonts w:ascii="Calibri" w:eastAsia="Calibri" w:hAnsi="Calibri" w:cs="Calibri"/>
                <w:color w:val="009BFF"/>
                <w:sz w:val="11"/>
                <w:szCs w:val="11"/>
              </w:rPr>
              <w:t>↓</w:t>
            </w:r>
          </w:p>
          <w:p w14:paraId="6CC27884" w14:textId="5B72FD88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7B966147" w14:textId="65752EBC" w:rsidR="00C20996" w:rsidRPr="00A67862" w:rsidRDefault="00C20996" w:rsidP="00E649E1">
            <w:pPr>
              <w:rPr>
                <w:rFonts w:ascii="Calibri" w:eastAsia="Calibri" w:hAnsi="Calibri" w:cs="Calibri"/>
                <w:color w:val="009BFF"/>
                <w:sz w:val="11"/>
                <w:szCs w:val="11"/>
              </w:rPr>
            </w:pPr>
            <w:r w:rsidRPr="00A67862">
              <w:rPr>
                <w:rFonts w:ascii="Calibri" w:eastAsia="Calibri" w:hAnsi="Calibri" w:cs="Calibri"/>
                <w:color w:val="009BFF"/>
                <w:sz w:val="11"/>
                <w:szCs w:val="11"/>
              </w:rPr>
              <w:t>↓</w:t>
            </w:r>
          </w:p>
          <w:p w14:paraId="531ECE6A" w14:textId="5B8EC474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5FE18874" w14:textId="0F136E09" w:rsidR="00C20996" w:rsidRPr="003339BE" w:rsidRDefault="00C20996" w:rsidP="00E649E1">
            <w:pPr>
              <w:rPr>
                <w:rFonts w:ascii="Calibri" w:eastAsia="Calibri" w:hAnsi="Calibri" w:cs="Calibri"/>
                <w:color w:val="009BFF"/>
                <w:sz w:val="12"/>
                <w:szCs w:val="12"/>
              </w:rPr>
            </w:pPr>
            <w:r w:rsidRPr="004F187F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6A3CC313" w14:textId="77710537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38149030" w14:textId="45E206CA" w:rsidR="00C20996" w:rsidRPr="003339BE" w:rsidRDefault="00C20996" w:rsidP="00E649E1">
            <w:pPr>
              <w:rPr>
                <w:rFonts w:ascii="Calibri" w:eastAsia="Calibri" w:hAnsi="Calibri" w:cs="Calibri"/>
                <w:color w:val="009BFF"/>
                <w:sz w:val="12"/>
                <w:szCs w:val="12"/>
              </w:rPr>
            </w:pPr>
            <w:r w:rsidRPr="004F187F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07EC4494" w14:textId="0B2B5E4F" w:rsidR="00C20996" w:rsidRPr="003339BE" w:rsidRDefault="00C20996" w:rsidP="00E649E1">
            <w:pPr>
              <w:rPr>
                <w:rFonts w:ascii="Calibri" w:eastAsia="Calibri" w:hAnsi="Calibri" w:cs="Calibri"/>
                <w:color w:val="009BFF"/>
                <w:sz w:val="12"/>
                <w:szCs w:val="12"/>
              </w:rPr>
            </w:pPr>
            <w:r w:rsidRPr="004F187F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0E0F8BA7" w14:textId="19CDB7E5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56D4DC1" w14:textId="041492B4" w:rsidR="00C20996" w:rsidRPr="003339BE" w:rsidRDefault="00C20996" w:rsidP="00E649E1">
            <w:pPr>
              <w:rPr>
                <w:rFonts w:ascii="Calibri" w:eastAsia="Calibri" w:hAnsi="Calibri" w:cs="Calibri"/>
                <w:color w:val="009BFF"/>
                <w:sz w:val="12"/>
                <w:szCs w:val="12"/>
              </w:rPr>
            </w:pPr>
            <w:r w:rsidRPr="004F187F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496909D3" w14:textId="5655C8EE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4F187F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</w:tc>
        <w:tc>
          <w:tcPr>
            <w:tcW w:w="609" w:type="dxa"/>
            <w:shd w:val="clear" w:color="auto" w:fill="auto"/>
            <w:noWrap/>
            <w:hideMark/>
          </w:tcPr>
          <w:p w14:paraId="266D6916" w14:textId="46DF47FC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</w:t>
            </w: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</w:t>
            </w:r>
          </w:p>
          <w:p w14:paraId="049AC71A" w14:textId="7ED95B7F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40D4DA7B" w14:textId="739805E1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40CE76B4" w14:textId="2A267490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4BAC9EF2" w14:textId="20527A7A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385A95A9" w14:textId="17315CB6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62C55E1" w14:textId="5BBE630B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6DE75846" w14:textId="31EA8E4A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5F3276D4" w14:textId="0E6178F0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2E059788" w14:textId="4C6950AD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4DA184E6" w14:textId="7F48CD3E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27930131" w14:textId="26F6BFE8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48744C10" w14:textId="632CEED6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5DAAC6A2" w14:textId="002713B9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30" w:type="dxa"/>
            <w:shd w:val="clear" w:color="000000" w:fill="E2EFDA"/>
            <w:noWrap/>
            <w:hideMark/>
          </w:tcPr>
          <w:p w14:paraId="7B930CAA" w14:textId="2C052B91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0 sec</w:t>
            </w:r>
          </w:p>
        </w:tc>
        <w:tc>
          <w:tcPr>
            <w:tcW w:w="1715" w:type="dxa"/>
            <w:shd w:val="clear" w:color="000000" w:fill="E2EFDA"/>
            <w:hideMark/>
          </w:tcPr>
          <w:p w14:paraId="3096D9DB" w14:textId="36A4AF7B" w:rsidR="00C20996" w:rsidRPr="00E649E1" w:rsidRDefault="00F23C3B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# of episodes </w:t>
            </w:r>
            <w:r w:rsidR="00C20996"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(light)</w:t>
            </w:r>
          </w:p>
          <w:p w14:paraId="24D727D9" w14:textId="290765D6" w:rsidR="00C20996" w:rsidRPr="00E649E1" w:rsidRDefault="00F23C3B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# of episodes </w:t>
            </w:r>
            <w:r w:rsidR="00C20996"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(dark)</w:t>
            </w:r>
          </w:p>
          <w:p w14:paraId="6D2084F3" w14:textId="2785CD8D" w:rsidR="00C20996" w:rsidRPr="00E649E1" w:rsidRDefault="00F23C3B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# of episodes </w:t>
            </w:r>
            <w:r w:rsidR="00C20996"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(light)</w:t>
            </w:r>
          </w:p>
          <w:p w14:paraId="1399454F" w14:textId="42DCF4D5" w:rsidR="00C20996" w:rsidRPr="00E649E1" w:rsidRDefault="00F23C3B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# of episodes </w:t>
            </w:r>
            <w:r w:rsidR="00C20996"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(dark)</w:t>
            </w:r>
          </w:p>
          <w:p w14:paraId="7A0491E1" w14:textId="4B75982C" w:rsidR="00C20996" w:rsidRPr="00E649E1" w:rsidRDefault="00F23C3B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# of episodes </w:t>
            </w:r>
            <w:r w:rsidR="00C20996"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(light)</w:t>
            </w:r>
          </w:p>
          <w:p w14:paraId="1C5D6F0F" w14:textId="4A66EE28" w:rsidR="00C20996" w:rsidRPr="00E649E1" w:rsidRDefault="00F23C3B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# of episodes </w:t>
            </w:r>
            <w:r w:rsidR="00C20996"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(dark)</w:t>
            </w:r>
          </w:p>
          <w:p w14:paraId="477A51EA" w14:textId="3556FD88" w:rsidR="00C20996" w:rsidRPr="00E649E1" w:rsidRDefault="00F23C3B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# of episodes </w:t>
            </w:r>
            <w:r w:rsidR="00C20996"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(light)</w:t>
            </w:r>
          </w:p>
          <w:p w14:paraId="3AA55214" w14:textId="423F93B7" w:rsidR="00C20996" w:rsidRPr="00E649E1" w:rsidRDefault="00F23C3B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# of episodes </w:t>
            </w:r>
            <w:r w:rsidR="00C20996"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(dark)</w:t>
            </w:r>
          </w:p>
          <w:p w14:paraId="734A9B76" w14:textId="11680D4B" w:rsidR="00C20996" w:rsidRPr="00E649E1" w:rsidRDefault="00F23C3B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# of episodes </w:t>
            </w:r>
            <w:r w:rsidR="00C20996"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(light)</w:t>
            </w:r>
          </w:p>
          <w:p w14:paraId="103AE1AD" w14:textId="334C8746" w:rsidR="00C20996" w:rsidRPr="00E649E1" w:rsidRDefault="00F23C3B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# of episodes </w:t>
            </w:r>
            <w:r w:rsidR="00C20996"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(dark)</w:t>
            </w:r>
          </w:p>
          <w:p w14:paraId="3DF05B3A" w14:textId="64F873E1" w:rsidR="00C20996" w:rsidRPr="00E649E1" w:rsidRDefault="00F23C3B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# of episodes </w:t>
            </w:r>
            <w:r w:rsidR="00C20996"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(light)</w:t>
            </w:r>
          </w:p>
          <w:p w14:paraId="48E88E72" w14:textId="6A3301E5" w:rsidR="00C20996" w:rsidRPr="00E649E1" w:rsidRDefault="00F23C3B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# of episodes </w:t>
            </w:r>
            <w:r w:rsidR="00C20996"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(dark)</w:t>
            </w:r>
          </w:p>
          <w:p w14:paraId="1CAD851B" w14:textId="47524A70" w:rsidR="00C20996" w:rsidRPr="00E649E1" w:rsidRDefault="00F23C3B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# of episodes </w:t>
            </w:r>
            <w:r w:rsidR="00C20996"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(light)</w:t>
            </w:r>
          </w:p>
          <w:p w14:paraId="5359D177" w14:textId="4F0CD949" w:rsidR="00C20996" w:rsidRPr="00E649E1" w:rsidRDefault="00F23C3B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# of episodes </w:t>
            </w:r>
            <w:r w:rsidR="00C20996"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(dark)</w:t>
            </w:r>
          </w:p>
        </w:tc>
        <w:tc>
          <w:tcPr>
            <w:tcW w:w="1440" w:type="dxa"/>
            <w:shd w:val="clear" w:color="000000" w:fill="DDEBF7"/>
            <w:hideMark/>
          </w:tcPr>
          <w:p w14:paraId="580DB391" w14:textId="0ECF995A" w:rsidR="00C20996" w:rsidRPr="00E649E1" w:rsidRDefault="00C20996" w:rsidP="00B13F4A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 w:rsidR="004F187F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Holton&lt;/Author&gt;&lt;Year&gt;2020&lt;/Year&gt;&lt;RecNum&gt;620&lt;/RecNum&gt;&lt;DisplayText&gt;(Holton et al., 2020)&lt;/DisplayText&gt;&lt;record&gt;&lt;rec-number&gt;620&lt;/rec-number&gt;&lt;foreign-keys&gt;&lt;key app="EN" db-id="fa0wxwdr5z0pfpef5euxsxth9z9faxdzezz9" timestamp="1639850390"&gt;620&lt;/key&gt;&lt;/foreign-keys&gt;&lt;ref-type name="Journal Article"&gt;17&lt;/ref-type&gt;&lt;contributors&gt;&lt;authors&gt;&lt;author&gt;Holton, CM&lt;/author&gt;&lt;author&gt;Hanley, Nicola&lt;/author&gt;&lt;author&gt;Shanks, Elaine&lt;/author&gt;&lt;author&gt;Oxley, Penny&lt;/author&gt;&lt;author&gt;McCarthy, Andrew&lt;/author&gt;&lt;author&gt;Eastwood, Brian J&lt;/author&gt;&lt;author&gt;Murray, Tracey K&lt;/author&gt;&lt;author&gt;Nickerson, Aidan&lt;/author&gt;&lt;author&gt;Wafford, Keith A&lt;/author&gt;&lt;/authors&gt;&lt;/contributors&gt;&lt;titles&gt;&lt;title&gt;Longitudinal changes in EEG power, sleep cycles and behaviour in a tau model of neurodegeneration&lt;/title&gt;&lt;secondary-title&gt;Alzheimer&amp;apos;s research &amp;amp; therapy&lt;/secondary-title&gt;&lt;/titles&gt;&lt;periodical&gt;&lt;full-title&gt;Alzheimer&amp;apos;s Research &amp;amp; Therapy&lt;/full-title&gt;&lt;abbr-1&gt;Alzheimers Res. Ther.&lt;/abbr-1&gt;&lt;abbr-2&gt;Alzheimers Res Ther&lt;/abbr-2&gt;&lt;/periodical&gt;&lt;pages&gt;1-15&lt;/pages&gt;&lt;volume&gt;12&lt;/volume&gt;&lt;number&gt;1&lt;/number&gt;&lt;dates&gt;&lt;year&gt;2020&lt;/year&gt;&lt;/dates&gt;&lt;isbn&gt;1758-9193&lt;/isbn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4F187F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Holton et al., 2020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  <w:p w14:paraId="20AEAFE6" w14:textId="77777777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689EC572" w14:textId="77777777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2E099DC7" w14:textId="77777777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41F69C55" w14:textId="77777777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2CD835D5" w14:textId="77777777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7D95F4C2" w14:textId="77777777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7CDBA225" w14:textId="77777777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10E86665" w14:textId="77777777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3EACFB65" w14:textId="77777777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649E1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37C597E0" w14:textId="51AFAA7B" w:rsidR="00C20996" w:rsidRPr="00E649E1" w:rsidRDefault="00C20996" w:rsidP="00E649E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</w:tr>
    </w:tbl>
    <w:p w14:paraId="3078F033" w14:textId="77777777" w:rsidR="009D0174" w:rsidRDefault="009D0174">
      <w:pPr>
        <w:rPr>
          <w:rFonts w:ascii="Times New Roman" w:hAnsi="Times New Roman" w:cs="Times New Roman"/>
        </w:rPr>
      </w:pPr>
    </w:p>
    <w:p w14:paraId="02D27E04" w14:textId="2F75DBB3" w:rsidR="0060396F" w:rsidRPr="00F87715" w:rsidRDefault="00F87715" w:rsidP="0060396F">
      <w:pPr>
        <w:rPr>
          <w:rFonts w:ascii="Times New Roman" w:hAnsi="Times New Roman" w:cs="Times New Roman"/>
        </w:rPr>
      </w:pPr>
      <w:r w:rsidRPr="00F87715">
        <w:rPr>
          <w:rFonts w:ascii="Times New Roman" w:eastAsia="MS Mincho" w:hAnsi="Times New Roman" w:cs="Times New Roman"/>
        </w:rPr>
        <w:t>F</w:t>
      </w:r>
      <w:r w:rsidR="0060396F" w:rsidRPr="00F87715">
        <w:rPr>
          <w:rFonts w:ascii="Times New Roman" w:eastAsia="MS Mincho" w:hAnsi="Times New Roman" w:cs="Times New Roman"/>
        </w:rPr>
        <w:tab/>
        <w:t>Female</w:t>
      </w:r>
      <w:r w:rsidR="0060396F" w:rsidRPr="00F87715">
        <w:rPr>
          <w:rFonts w:ascii="Times New Roman" w:eastAsia="MS Mincho" w:hAnsi="Times New Roman" w:cs="Times New Roman"/>
        </w:rPr>
        <w:tab/>
      </w:r>
      <w:r w:rsidR="0060396F" w:rsidRPr="00F87715">
        <w:rPr>
          <w:rFonts w:ascii="Times New Roman" w:eastAsia="MS Mincho" w:hAnsi="Times New Roman" w:cs="Times New Roman"/>
        </w:rPr>
        <w:tab/>
      </w:r>
      <w:r w:rsidR="0060396F" w:rsidRPr="00F87715">
        <w:rPr>
          <w:rFonts w:ascii="Times New Roman" w:eastAsia="MS Mincho" w:hAnsi="Times New Roman" w:cs="Times New Roman"/>
        </w:rPr>
        <w:tab/>
      </w:r>
      <w:r w:rsidR="0060396F" w:rsidRPr="00F87715">
        <w:rPr>
          <w:rFonts w:ascii="Times New Roman" w:eastAsia="MS Mincho" w:hAnsi="Times New Roman" w:cs="Times New Roman"/>
        </w:rPr>
        <w:tab/>
      </w:r>
      <w:r w:rsidRPr="00F87715">
        <w:rPr>
          <w:rFonts w:ascii="Times New Roman" w:eastAsia="MS Mincho" w:hAnsi="Times New Roman" w:cs="Times New Roman"/>
        </w:rPr>
        <w:t>M</w:t>
      </w:r>
      <w:r w:rsidR="0060396F" w:rsidRPr="00F87715">
        <w:rPr>
          <w:rFonts w:ascii="Times New Roman" w:eastAsia="MS Mincho" w:hAnsi="Times New Roman" w:cs="Times New Roman"/>
        </w:rPr>
        <w:tab/>
        <w:t xml:space="preserve">    Male</w:t>
      </w:r>
    </w:p>
    <w:p w14:paraId="60390FB5" w14:textId="77777777" w:rsidR="0060396F" w:rsidRPr="00964FF8" w:rsidRDefault="0060396F" w:rsidP="0060396F">
      <w:pPr>
        <w:rPr>
          <w:rFonts w:ascii="Times New Roman" w:hAnsi="Times New Roman" w:cs="Times New Roman"/>
        </w:rPr>
      </w:pPr>
      <w:r w:rsidRPr="004F187F">
        <w:rPr>
          <w:rFonts w:ascii="Calibri" w:eastAsia="Calibri" w:hAnsi="Calibri" w:cs="Calibri"/>
          <w:color w:val="FF0000"/>
        </w:rPr>
        <w:t>↑</w:t>
      </w:r>
      <w:r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</w:rPr>
        <w:tab/>
      </w:r>
      <w:r w:rsidRPr="00964FF8">
        <w:rPr>
          <w:rFonts w:ascii="Times New Roman" w:eastAsia="Calibri" w:hAnsi="Times New Roman" w:cs="Times New Roman"/>
          <w:color w:val="000000"/>
        </w:rPr>
        <w:t>Increase with p &lt; 0.05</w:t>
      </w:r>
      <w:r>
        <w:rPr>
          <w:rFonts w:ascii="Times New Roman" w:eastAsia="Calibri" w:hAnsi="Times New Roman" w:cs="Times New Roman"/>
          <w:color w:val="000000"/>
        </w:rPr>
        <w:tab/>
      </w:r>
      <w:r>
        <w:rPr>
          <w:rFonts w:ascii="Times New Roman" w:eastAsia="Calibri" w:hAnsi="Times New Roman" w:cs="Times New Roman"/>
          <w:color w:val="000000"/>
        </w:rPr>
        <w:tab/>
      </w:r>
      <w:r w:rsidRPr="004F187F">
        <w:rPr>
          <w:rFonts w:ascii="Calibri" w:eastAsia="Calibri" w:hAnsi="Calibri" w:cs="Calibri"/>
          <w:color w:val="009BFF"/>
        </w:rPr>
        <w:t>↓</w:t>
      </w:r>
      <w:r>
        <w:rPr>
          <w:rFonts w:ascii="Calibri" w:eastAsia="Calibri" w:hAnsi="Calibri" w:cs="Calibri"/>
          <w:color w:val="000000"/>
        </w:rPr>
        <w:tab/>
        <w:t xml:space="preserve">    </w:t>
      </w:r>
      <w:r w:rsidRPr="00964FF8">
        <w:rPr>
          <w:rFonts w:ascii="Times New Roman" w:eastAsia="Calibri" w:hAnsi="Times New Roman" w:cs="Times New Roman"/>
          <w:color w:val="000000"/>
        </w:rPr>
        <w:t>Decrease with p &lt; 0.05</w:t>
      </w:r>
    </w:p>
    <w:p w14:paraId="081C6BB3" w14:textId="0138EBF7" w:rsidR="0060396F" w:rsidRPr="00964FF8" w:rsidRDefault="0060396F" w:rsidP="0060396F">
      <w:pPr>
        <w:rPr>
          <w:rFonts w:ascii="Times New Roman" w:hAnsi="Times New Roman" w:cs="Times New Roman"/>
        </w:rPr>
      </w:pPr>
      <w:r w:rsidRPr="00964FF8">
        <w:rPr>
          <w:rFonts w:ascii="Times New Roman" w:hAnsi="Times New Roman" w:cs="Times New Roman"/>
        </w:rPr>
        <w:t>ns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ab/>
      </w:r>
      <w:r w:rsidRPr="00964FF8">
        <w:rPr>
          <w:rFonts w:ascii="Times New Roman" w:hAnsi="Times New Roman" w:cs="Times New Roman"/>
        </w:rPr>
        <w:t>Not significant</w:t>
      </w:r>
      <w:r w:rsidRPr="00011BEE"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</w:rPr>
        <w:tab/>
      </w:r>
      <w:r>
        <w:rPr>
          <w:rFonts w:ascii="Calibri" w:eastAsia="Calibri" w:hAnsi="Calibri" w:cs="Calibri"/>
          <w:color w:val="000000"/>
        </w:rPr>
        <w:tab/>
      </w:r>
      <w:r w:rsidRPr="004F187F">
        <w:rPr>
          <w:rFonts w:ascii="Calibri" w:eastAsia="Calibri" w:hAnsi="Calibri" w:cs="Calibri"/>
          <w:color w:val="009BFF"/>
        </w:rPr>
        <w:t>↓↓</w:t>
      </w:r>
      <w:r>
        <w:rPr>
          <w:rFonts w:ascii="Calibri" w:eastAsia="Calibri" w:hAnsi="Calibri" w:cs="Calibri"/>
          <w:color w:val="000000"/>
        </w:rPr>
        <w:tab/>
        <w:t xml:space="preserve">    </w:t>
      </w:r>
      <w:r w:rsidRPr="00964FF8">
        <w:rPr>
          <w:rFonts w:ascii="Times New Roman" w:eastAsia="Calibri" w:hAnsi="Times New Roman" w:cs="Times New Roman"/>
          <w:color w:val="000000"/>
        </w:rPr>
        <w:t>Decrease with p &lt; 0.0</w:t>
      </w:r>
      <w:r>
        <w:rPr>
          <w:rFonts w:ascii="Times New Roman" w:eastAsia="Calibri" w:hAnsi="Times New Roman" w:cs="Times New Roman"/>
          <w:color w:val="000000"/>
        </w:rPr>
        <w:t>1</w:t>
      </w:r>
    </w:p>
    <w:p w14:paraId="455C6D72" w14:textId="0AC8DC12" w:rsidR="0060396F" w:rsidRPr="009B7E7B" w:rsidRDefault="0060396F" w:rsidP="0060396F">
      <w:pPr>
        <w:rPr>
          <w:rFonts w:ascii="Times New Roman" w:hAnsi="Times New Roman" w:cs="Times New Roman"/>
        </w:rPr>
      </w:pPr>
      <w:r w:rsidRPr="00964FF8">
        <w:rPr>
          <w:rFonts w:ascii="Times New Roman" w:hAnsi="Times New Roman" w:cs="Times New Roman"/>
        </w:rPr>
        <w:t>N/A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ab/>
        <w:t>Not applicable</w:t>
      </w:r>
      <w:r>
        <w:tab/>
      </w:r>
      <w:r>
        <w:rPr>
          <w:rFonts w:ascii="Times New Roman" w:eastAsia="Calibri" w:hAnsi="Times New Roman" w:cs="Times New Roman"/>
          <w:color w:val="000000"/>
        </w:rPr>
        <w:tab/>
      </w:r>
      <w:r>
        <w:rPr>
          <w:rFonts w:ascii="Times New Roman" w:eastAsia="Calibri" w:hAnsi="Times New Roman" w:cs="Times New Roman"/>
          <w:color w:val="000000"/>
        </w:rPr>
        <w:tab/>
      </w:r>
      <w:r w:rsidRPr="004F187F">
        <w:rPr>
          <w:rFonts w:ascii="Calibri" w:eastAsia="Calibri" w:hAnsi="Calibri" w:cs="Calibri"/>
          <w:color w:val="009BFF"/>
        </w:rPr>
        <w:t>↓↓↓↓</w:t>
      </w:r>
      <w:r>
        <w:rPr>
          <w:rFonts w:ascii="Calibri" w:eastAsia="Calibri" w:hAnsi="Calibri" w:cs="Calibri"/>
          <w:color w:val="000000"/>
        </w:rPr>
        <w:t xml:space="preserve"> </w:t>
      </w:r>
      <w:r w:rsidRPr="00964FF8">
        <w:rPr>
          <w:rFonts w:ascii="Times New Roman" w:eastAsia="Calibri" w:hAnsi="Times New Roman" w:cs="Times New Roman"/>
          <w:color w:val="000000"/>
        </w:rPr>
        <w:t>Decrease with p &lt; 0.0</w:t>
      </w:r>
      <w:r>
        <w:rPr>
          <w:rFonts w:ascii="Times New Roman" w:eastAsia="Calibri" w:hAnsi="Times New Roman" w:cs="Times New Roman"/>
          <w:color w:val="000000"/>
        </w:rPr>
        <w:t>001</w:t>
      </w:r>
      <w:r>
        <w:tab/>
      </w:r>
      <w:r>
        <w:tab/>
      </w:r>
    </w:p>
    <w:p w14:paraId="7334349C" w14:textId="12A99811" w:rsidR="008816B0" w:rsidRPr="0060396F" w:rsidRDefault="006039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Pr="00964FF8">
        <w:rPr>
          <w:rFonts w:ascii="Times New Roman" w:hAnsi="Times New Roman" w:cs="Times New Roman"/>
          <w:b/>
          <w:sz w:val="32"/>
          <w:szCs w:val="32"/>
        </w:rPr>
        <w:lastRenderedPageBreak/>
        <w:t>References (to be matched with manuscript text)</w:t>
      </w:r>
    </w:p>
    <w:p w14:paraId="6062EBFD" w14:textId="77777777" w:rsidR="009D0174" w:rsidRDefault="009D0174">
      <w:pPr>
        <w:rPr>
          <w:rFonts w:ascii="Times New Roman" w:hAnsi="Times New Roman" w:cs="Times New Roman"/>
        </w:rPr>
      </w:pPr>
    </w:p>
    <w:p w14:paraId="616E63DC" w14:textId="77777777" w:rsidR="004F187F" w:rsidRPr="004F187F" w:rsidRDefault="009D0174" w:rsidP="004F187F">
      <w:pPr>
        <w:pStyle w:val="EndNoteBibliography"/>
        <w:ind w:left="720" w:hanging="720"/>
        <w:rPr>
          <w:noProof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="004F187F" w:rsidRPr="004F187F">
        <w:rPr>
          <w:noProof/>
        </w:rPr>
        <w:t xml:space="preserve">Holth, J. K., Mahan, T. E., Robinson, G. O., Rocha, A., and Holtzman, D. M. (2017). Altered sleep and EEG power in the P301S Tau transgenic mouse model. </w:t>
      </w:r>
      <w:r w:rsidR="004F187F" w:rsidRPr="004F187F">
        <w:rPr>
          <w:i/>
          <w:noProof/>
        </w:rPr>
        <w:t>Annals of clinical and translational neurology</w:t>
      </w:r>
      <w:r w:rsidR="004F187F" w:rsidRPr="004F187F">
        <w:rPr>
          <w:noProof/>
        </w:rPr>
        <w:t xml:space="preserve"> 4, 180-190.</w:t>
      </w:r>
    </w:p>
    <w:p w14:paraId="61A07FA6" w14:textId="77777777" w:rsidR="004F187F" w:rsidRPr="004F187F" w:rsidRDefault="004F187F" w:rsidP="004F187F">
      <w:pPr>
        <w:pStyle w:val="EndNoteBibliography"/>
        <w:ind w:left="720" w:hanging="720"/>
        <w:rPr>
          <w:noProof/>
        </w:rPr>
      </w:pPr>
      <w:r w:rsidRPr="004F187F">
        <w:rPr>
          <w:noProof/>
        </w:rPr>
        <w:t xml:space="preserve">Holton, C., Hanley, N., Shanks, E., Oxley, P., McCarthy, A., Eastwood, B. J., et al. (2020). Longitudinal changes in EEG power, sleep cycles and behaviour in a tau model of neurodegeneration. </w:t>
      </w:r>
      <w:r w:rsidRPr="004F187F">
        <w:rPr>
          <w:i/>
          <w:noProof/>
        </w:rPr>
        <w:t>Alzheimers Res. Ther.</w:t>
      </w:r>
      <w:r w:rsidRPr="004F187F">
        <w:rPr>
          <w:noProof/>
        </w:rPr>
        <w:t xml:space="preserve"> 12, 1-15.</w:t>
      </w:r>
    </w:p>
    <w:p w14:paraId="4C92D02B" w14:textId="77777777" w:rsidR="004F187F" w:rsidRPr="004F187F" w:rsidRDefault="004F187F" w:rsidP="004F187F">
      <w:pPr>
        <w:pStyle w:val="EndNoteBibliography"/>
        <w:ind w:left="720" w:hanging="720"/>
        <w:rPr>
          <w:noProof/>
        </w:rPr>
      </w:pPr>
      <w:r w:rsidRPr="004F187F">
        <w:rPr>
          <w:noProof/>
        </w:rPr>
        <w:t xml:space="preserve">Huitrón-Reséndiz, S., Sánchez-Alavez, M., Gallegos, R., Berg, G., Crawford, E., Giacchino, J. L., et al. (2002). Age-independent and age-related deficits in visuospatial learning, sleep–wake states, thermoregulation and motor activity in PDAPP mice. </w:t>
      </w:r>
      <w:r w:rsidRPr="004F187F">
        <w:rPr>
          <w:i/>
          <w:noProof/>
        </w:rPr>
        <w:t>Brain Res.</w:t>
      </w:r>
      <w:r w:rsidRPr="004F187F">
        <w:rPr>
          <w:noProof/>
        </w:rPr>
        <w:t xml:space="preserve"> 928, 126-137.</w:t>
      </w:r>
    </w:p>
    <w:p w14:paraId="507CDEA4" w14:textId="77777777" w:rsidR="004F187F" w:rsidRPr="004F187F" w:rsidRDefault="004F187F" w:rsidP="004F187F">
      <w:pPr>
        <w:pStyle w:val="EndNoteBibliography"/>
        <w:ind w:left="720" w:hanging="720"/>
        <w:rPr>
          <w:noProof/>
        </w:rPr>
      </w:pPr>
      <w:r w:rsidRPr="004F187F">
        <w:rPr>
          <w:noProof/>
        </w:rPr>
        <w:t xml:space="preserve">Maezono, S. E. B., Kanuka, M., Tatsuzawa, C., Morita, M., Kawano, T., Kashiwagi, M., et al. (2020). Progressive changes in sleep and its relations to amyloid-β distribution and learning in single App knock-in mice. </w:t>
      </w:r>
      <w:r w:rsidRPr="004F187F">
        <w:rPr>
          <w:i/>
          <w:noProof/>
        </w:rPr>
        <w:t>Eneuro</w:t>
      </w:r>
      <w:r w:rsidRPr="004F187F">
        <w:rPr>
          <w:noProof/>
        </w:rPr>
        <w:t xml:space="preserve"> 7.</w:t>
      </w:r>
    </w:p>
    <w:p w14:paraId="11F41C5B" w14:textId="77777777" w:rsidR="004F187F" w:rsidRPr="004F187F" w:rsidRDefault="004F187F" w:rsidP="004F187F">
      <w:pPr>
        <w:pStyle w:val="EndNoteBibliography"/>
        <w:ind w:left="720" w:hanging="720"/>
        <w:rPr>
          <w:noProof/>
        </w:rPr>
      </w:pPr>
      <w:r w:rsidRPr="004F187F">
        <w:rPr>
          <w:noProof/>
        </w:rPr>
        <w:t xml:space="preserve">Nwafor, D. C., Chakraborty, S., Jun, S., Brichacek, A. L., Dransfeld, M., Gemoets, D. E., et al. (2021). Disruption of metabolic, sleep, and sensorimotor functional outcomes in a female transgenic mouse model of Alzheimer’s disease. </w:t>
      </w:r>
      <w:r w:rsidRPr="004F187F">
        <w:rPr>
          <w:i/>
          <w:noProof/>
        </w:rPr>
        <w:t>Behav. Brain Res.</w:t>
      </w:r>
      <w:r w:rsidRPr="004F187F">
        <w:rPr>
          <w:noProof/>
        </w:rPr>
        <w:t xml:space="preserve"> 398, 112983.</w:t>
      </w:r>
    </w:p>
    <w:p w14:paraId="67488D15" w14:textId="09440803" w:rsidR="00FB29CA" w:rsidRPr="00FB29CA" w:rsidRDefault="009D01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FB29CA" w:rsidRPr="00FB29CA" w:rsidSect="00BE1F1B">
      <w:pgSz w:w="11900" w:h="16840" w:code="9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C07AF40" w16cid:durableId="2731118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bordersDoNotSurroundHeader/>
  <w:bordersDoNotSurroundFooter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ytbA0NzMwNTG1sLBQ0lEKTi0uzszPAykwrAUALs9Rg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Aging Neuroscience (Custom)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0wxwdr5z0pfpef5euxsxth9z9faxdzezz9&quot;&gt;My EndNote Library&lt;record-ids&gt;&lt;item&gt;585&lt;/item&gt;&lt;item&gt;620&lt;/item&gt;&lt;item&gt;621&lt;/item&gt;&lt;item&gt;622&lt;/item&gt;&lt;item&gt;628&lt;/item&gt;&lt;/record-ids&gt;&lt;/item&gt;&lt;/Libraries&gt;"/>
  </w:docVars>
  <w:rsids>
    <w:rsidRoot w:val="00FB29CA"/>
    <w:rsid w:val="00005F93"/>
    <w:rsid w:val="000343FC"/>
    <w:rsid w:val="0005138A"/>
    <w:rsid w:val="00055E19"/>
    <w:rsid w:val="0009188B"/>
    <w:rsid w:val="00096D5F"/>
    <w:rsid w:val="000D41DD"/>
    <w:rsid w:val="000D447E"/>
    <w:rsid w:val="000E079F"/>
    <w:rsid w:val="000F4CEC"/>
    <w:rsid w:val="00125898"/>
    <w:rsid w:val="00126FE8"/>
    <w:rsid w:val="00142E7F"/>
    <w:rsid w:val="00163A87"/>
    <w:rsid w:val="0016468D"/>
    <w:rsid w:val="00195D67"/>
    <w:rsid w:val="00197996"/>
    <w:rsid w:val="001C1E3E"/>
    <w:rsid w:val="001D071F"/>
    <w:rsid w:val="001E0B9D"/>
    <w:rsid w:val="002249A4"/>
    <w:rsid w:val="00226C78"/>
    <w:rsid w:val="00245149"/>
    <w:rsid w:val="0025483C"/>
    <w:rsid w:val="0029456C"/>
    <w:rsid w:val="002A3F1C"/>
    <w:rsid w:val="002C5ADC"/>
    <w:rsid w:val="002F7A9D"/>
    <w:rsid w:val="00312C1D"/>
    <w:rsid w:val="00313F84"/>
    <w:rsid w:val="003151B7"/>
    <w:rsid w:val="00324AF0"/>
    <w:rsid w:val="00327FA3"/>
    <w:rsid w:val="003339BE"/>
    <w:rsid w:val="003364D9"/>
    <w:rsid w:val="00361043"/>
    <w:rsid w:val="00371ACC"/>
    <w:rsid w:val="003A1709"/>
    <w:rsid w:val="003C2D93"/>
    <w:rsid w:val="003C3DC2"/>
    <w:rsid w:val="003E7706"/>
    <w:rsid w:val="003F33F4"/>
    <w:rsid w:val="00414CA3"/>
    <w:rsid w:val="00466128"/>
    <w:rsid w:val="00491F6E"/>
    <w:rsid w:val="00494CD0"/>
    <w:rsid w:val="004C170D"/>
    <w:rsid w:val="004E3FA2"/>
    <w:rsid w:val="004F187F"/>
    <w:rsid w:val="0050785E"/>
    <w:rsid w:val="00517136"/>
    <w:rsid w:val="00526BA7"/>
    <w:rsid w:val="005270DD"/>
    <w:rsid w:val="00544317"/>
    <w:rsid w:val="005861EA"/>
    <w:rsid w:val="005A52F2"/>
    <w:rsid w:val="005E4374"/>
    <w:rsid w:val="0060396F"/>
    <w:rsid w:val="00616DBB"/>
    <w:rsid w:val="006354C9"/>
    <w:rsid w:val="00643F82"/>
    <w:rsid w:val="00662138"/>
    <w:rsid w:val="006904FC"/>
    <w:rsid w:val="006C2666"/>
    <w:rsid w:val="006D585B"/>
    <w:rsid w:val="0070032C"/>
    <w:rsid w:val="00720B91"/>
    <w:rsid w:val="00724571"/>
    <w:rsid w:val="007810EF"/>
    <w:rsid w:val="00781D48"/>
    <w:rsid w:val="007879E4"/>
    <w:rsid w:val="007B0BDD"/>
    <w:rsid w:val="007B5295"/>
    <w:rsid w:val="007D301E"/>
    <w:rsid w:val="007D5473"/>
    <w:rsid w:val="00826B89"/>
    <w:rsid w:val="0083586F"/>
    <w:rsid w:val="00851D49"/>
    <w:rsid w:val="008547D4"/>
    <w:rsid w:val="00860202"/>
    <w:rsid w:val="008816B0"/>
    <w:rsid w:val="00890F9B"/>
    <w:rsid w:val="00892BA3"/>
    <w:rsid w:val="008A4E80"/>
    <w:rsid w:val="008C3AEF"/>
    <w:rsid w:val="008C6DAB"/>
    <w:rsid w:val="00924E90"/>
    <w:rsid w:val="00932505"/>
    <w:rsid w:val="00934BF1"/>
    <w:rsid w:val="00957FA2"/>
    <w:rsid w:val="009850DC"/>
    <w:rsid w:val="00986888"/>
    <w:rsid w:val="009963C9"/>
    <w:rsid w:val="009A0099"/>
    <w:rsid w:val="009B36FB"/>
    <w:rsid w:val="009D0174"/>
    <w:rsid w:val="00A02DAE"/>
    <w:rsid w:val="00A076AB"/>
    <w:rsid w:val="00A16ADE"/>
    <w:rsid w:val="00A25FDE"/>
    <w:rsid w:val="00A26208"/>
    <w:rsid w:val="00A403BA"/>
    <w:rsid w:val="00A46F51"/>
    <w:rsid w:val="00A56A40"/>
    <w:rsid w:val="00A62B98"/>
    <w:rsid w:val="00A67862"/>
    <w:rsid w:val="00A73832"/>
    <w:rsid w:val="00A84222"/>
    <w:rsid w:val="00A96B9D"/>
    <w:rsid w:val="00AD65F3"/>
    <w:rsid w:val="00B13CB1"/>
    <w:rsid w:val="00B13F4A"/>
    <w:rsid w:val="00B1682B"/>
    <w:rsid w:val="00B17FBC"/>
    <w:rsid w:val="00B26617"/>
    <w:rsid w:val="00B33D46"/>
    <w:rsid w:val="00B40322"/>
    <w:rsid w:val="00B61272"/>
    <w:rsid w:val="00B81F33"/>
    <w:rsid w:val="00B848ED"/>
    <w:rsid w:val="00B859FB"/>
    <w:rsid w:val="00BB3281"/>
    <w:rsid w:val="00BC7851"/>
    <w:rsid w:val="00BE1F1B"/>
    <w:rsid w:val="00BE304B"/>
    <w:rsid w:val="00C1458B"/>
    <w:rsid w:val="00C16EAB"/>
    <w:rsid w:val="00C20996"/>
    <w:rsid w:val="00C3544F"/>
    <w:rsid w:val="00C3705F"/>
    <w:rsid w:val="00CC0F9A"/>
    <w:rsid w:val="00D16B57"/>
    <w:rsid w:val="00D32382"/>
    <w:rsid w:val="00D35165"/>
    <w:rsid w:val="00D448C5"/>
    <w:rsid w:val="00D45B12"/>
    <w:rsid w:val="00D56B11"/>
    <w:rsid w:val="00DD251E"/>
    <w:rsid w:val="00DF0AC7"/>
    <w:rsid w:val="00E10FA7"/>
    <w:rsid w:val="00E33D24"/>
    <w:rsid w:val="00E649E1"/>
    <w:rsid w:val="00E912A5"/>
    <w:rsid w:val="00EA311A"/>
    <w:rsid w:val="00EA4D10"/>
    <w:rsid w:val="00EA5663"/>
    <w:rsid w:val="00EC2290"/>
    <w:rsid w:val="00EF3224"/>
    <w:rsid w:val="00F04ACA"/>
    <w:rsid w:val="00F16107"/>
    <w:rsid w:val="00F23C3B"/>
    <w:rsid w:val="00F3725E"/>
    <w:rsid w:val="00F87715"/>
    <w:rsid w:val="00F92DEC"/>
    <w:rsid w:val="00FB29CA"/>
    <w:rsid w:val="00FC00CA"/>
    <w:rsid w:val="00FE3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B91C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9D0174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9D0174"/>
    <w:rPr>
      <w:rFonts w:ascii="Calibri" w:hAnsi="Calibri"/>
    </w:rPr>
  </w:style>
  <w:style w:type="paragraph" w:styleId="ListParagraph">
    <w:name w:val="List Paragraph"/>
    <w:basedOn w:val="Normal"/>
    <w:uiPriority w:val="34"/>
    <w:qFormat/>
    <w:rsid w:val="002249A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612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127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127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12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127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127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27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146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9" Type="http://schemas.microsoft.com/office/2016/09/relationships/commentsIds" Target="commentsId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96</Words>
  <Characters>7389</Characters>
  <Application>Microsoft Macintosh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3-04-19T07:59:00Z</dcterms:created>
  <dcterms:modified xsi:type="dcterms:W3CDTF">2023-04-20T10:52:00Z</dcterms:modified>
</cp:coreProperties>
</file>